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0" w:name="OLE_LINK1328"/>
      <w:bookmarkStart w:id="1" w:name="OLE_LINK1327"/>
      <w:bookmarkStart w:id="2" w:name="OLE_LINK1304"/>
      <w:bookmarkStart w:id="3" w:name="OLE_LINK1303"/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>Table S3. Resul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selection test for group II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38"/>
        <w:gridCol w:w="2560"/>
        <w:gridCol w:w="876"/>
        <w:gridCol w:w="1012"/>
        <w:gridCol w:w="1252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timates of parameter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 w:cs="Cambria Math" w:ascii="Cambria Math" w:hAnsi="Cambria Math"/>
                <w:b/>
                <w:bCs/>
                <w:color w:val="000000"/>
                <w:sz w:val="24"/>
                <w:szCs w:val="24"/>
              </w:rPr>
              <w:t>△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vely selected sit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one ratio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84.245496</w:t>
            </w:r>
            <w:r>
              <w:rPr>
                <w:rFonts w:ascii="宋体;SimSun" w:hAnsi="宋体;SimSun" w:cs="宋体;SimSun"/>
                <w:color w:val="000000"/>
                <w:sz w:val="24"/>
                <w:szCs w:val="24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宋体;SimSun" w:hAnsi="宋体;SimSun" w:cs="宋体;SimSu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ω=</w:t>
            </w: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4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3 (discrete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34.937415</w:t>
            </w:r>
            <w:r>
              <w:rPr>
                <w:rFonts w:ascii="宋体;SimSun" w:hAnsi="宋体;SimSun" w:cs="宋体;SimSun"/>
                <w:color w:val="000000"/>
                <w:sz w:val="24"/>
                <w:szCs w:val="24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宋体;SimSun" w:hAnsi="宋体;SimSun" w:cs="宋体;SimSu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0.22252,ω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0.11252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0.38573,ω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0.82956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0.39175, ω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2.394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8.6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1 (neutral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86.444772 (68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0.26682,ω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318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079,ω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1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allow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2 (selection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36.638771 (70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0.22946,ω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0.13085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548, ω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1.00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0.37505,ω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2.713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6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BR"/>
              </w:rPr>
              <w:t>21S 32M 34Q 37P 40T 41P 43V 44T 56S 58Y 63N 65R 75R 76D 88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7 (β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75.018028 (68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883, q=</w:t>
            </w: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6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allow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8 (β&amp; ω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34.171877 (70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0.37763,ω=</w:t>
            </w: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6730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237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=</w:t>
            </w: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811, q=</w:t>
            </w:r>
            <w:r>
              <w:rPr>
                <w:rFonts w:eastAsia="Times New Roman"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0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6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  <w:t xml:space="preserve">21S 32M 34Q 37P 40T 41P 43V 56S 58Y 63N 65R 75R 76D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  <w:t>88S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AdvTimes-i;黑体" w:cs="Times New Roman" w:ascii="Times New Roman" w:hAnsi="Times New Roman"/>
          <w:kern w:val="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Numbers in parentheses r</w:t>
      </w:r>
      <w:r>
        <w:rPr>
          <w:rFonts w:eastAsia="AdvTimes-i;黑体" w:cs="Times New Roman" w:ascii="Times New Roman" w:hAnsi="Times New Roman"/>
          <w:kern w:val="0"/>
          <w:sz w:val="24"/>
          <w:szCs w:val="24"/>
        </w:rPr>
        <w:t xml:space="preserve">epresent the number of parameters in the ω distribution.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Cambria Math" w:ascii="Cambria Math" w:hAnsi="Cambria Math"/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>L and P-value are for comparison three pairs: M0/M3, M1/M2 and M7/M8. Positively selected sites with posterior probabilities (P) &gt; 0.95 under Bayes Empirical Bayes (BEB) analysis are shown in this tabl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amino acids refer to AAM93607.1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Bayes Empirical Bayes (BEB) analysis is not implemented base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3 (discrete)</w:t>
      </w:r>
      <w:r>
        <w:rPr>
          <w:rFonts w:cs="Times New Roman" w:ascii="Times New Roman" w:hAnsi="Times New Roman"/>
          <w:sz w:val="24"/>
          <w:szCs w:val="24"/>
        </w:rPr>
        <w:t>, so positively selected sites detected by the model are not shown in this table.</w:t>
      </w:r>
      <w:bookmarkEnd w:id="2"/>
      <w:bookmarkEnd w:id="3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30:00Z</dcterms:created>
  <dc:creator>daishaoxing</dc:creator>
  <dc:description/>
  <cp:keywords/>
  <dc:language>en-US</dc:language>
  <cp:lastModifiedBy>dsx</cp:lastModifiedBy>
  <dcterms:modified xsi:type="dcterms:W3CDTF">2012-01-13T02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